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 – Physiotherapists’ treatment expectations and preferences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63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816"/>
        <w:gridCol w:w="2116"/>
        <w:gridCol w:w="2007"/>
      </w:tblGrid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sz w:val="22"/>
                <w:szCs w:val="22"/>
              </w:rPr>
            </w:r>
          </w:p>
          <w:p>
            <w:pPr>
              <w:pStyle w:val="BodyText2"/>
              <w:spacing w:lineRule="auto" w:line="240"/>
              <w:rPr>
                <w:rFonts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sz w:val="22"/>
                <w:szCs w:val="22"/>
              </w:rPr>
              <w:t>Advice &amp; exercise (A&amp;E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6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&amp;E +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rue acupunctur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7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&amp;E +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n-penetrating acupunctur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9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</w:r>
          </w:p>
          <w:p>
            <w:pPr>
              <w:pStyle w:val="Heading2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Preference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b w:val="false"/>
                <w:b w:val="false"/>
                <w:bCs w:val="false"/>
                <w:szCs w:val="22"/>
              </w:rPr>
            </w:pPr>
            <w:r>
              <w:rPr>
                <w:b w:val="false"/>
                <w:bCs w:val="false"/>
                <w:szCs w:val="22"/>
              </w:rPr>
              <w:t>Have a treatment prefer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 (5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 (43%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 (6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 (38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 (5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 (48%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b w:val="false"/>
                <w:b w:val="false"/>
                <w:bCs w:val="false"/>
                <w:i/>
                <w:i/>
                <w:iCs/>
                <w:szCs w:val="22"/>
              </w:rPr>
            </w:pPr>
            <w:r>
              <w:rPr>
                <w:b w:val="false"/>
                <w:bCs w:val="false"/>
                <w:i/>
                <w:iCs/>
                <w:szCs w:val="22"/>
              </w:rPr>
              <w:t>‘</w:t>
            </w:r>
            <w:r>
              <w:rPr>
                <w:b w:val="false"/>
                <w:bCs w:val="false"/>
                <w:i/>
                <w:iCs/>
                <w:szCs w:val="22"/>
              </w:rPr>
              <w:t>If you had a free choice which treatment would you choose’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dvice and Exercis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dvice, exercise and acupunctu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ther physiotherapy treatm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urge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 preference 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 (4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 (3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4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 (16%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 (4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(2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3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3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 (23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 (4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 (3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5 (  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3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 (16%)</w:t>
            </w:r>
          </w:p>
        </w:tc>
      </w:tr>
      <w:tr>
        <w:trPr/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ation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ral outcome expectation*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“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 xml:space="preserve">How hopeful are you that the patient’s knee problem will get better” 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 (1.9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8 (2.1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5 (2.1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xpect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A&amp;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to help knee pai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great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f some help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little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no help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(2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 (6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1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3 (  3%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 (3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 (5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1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 (2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 (6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9 (  8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trength of expectation with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&amp;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*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 (1.8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1 (1.9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1 (1.8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xpect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cupunctur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help knee pai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great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f some help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little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no help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 (3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 (5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9 (  8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 (  1%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 (3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3 (5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 (  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 (3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 (6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7 (  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</w:tc>
      </w:tr>
      <w:tr>
        <w:trPr/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trength of expectation with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cupunctur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9 (1.8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7 (2.0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8 (2.0)</w:t>
            </w:r>
          </w:p>
        </w:tc>
      </w:tr>
    </w:tbl>
    <w:p>
      <w:pPr>
        <w:sectPr>
          <w:type w:val="nextPage"/>
          <w:pgSz w:w="11906" w:h="16838"/>
          <w:pgMar w:left="1134" w:right="96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  <w:t>* - Data are mean (standard deviation) from a 0-10 numerical rating scale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</w:r>
    </w:p>
    <w:sectPr>
      <w:type w:val="nextPage"/>
      <w:pgSz w:orient="landscape" w:w="16838" w:h="11906"/>
      <w:pgMar w:left="1134" w:right="1134" w:gutter="0" w:header="0" w:top="96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sz w:val="2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/>
      <w:sz w:val="2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5:37:00Z</dcterms:created>
  <dc:creator>user</dc:creator>
  <dc:description/>
  <cp:keywords/>
  <dc:language>en-US</dc:language>
  <cp:lastModifiedBy>Nadine Foster</cp:lastModifiedBy>
  <cp:lastPrinted>2008-11-24T14:18:00Z</cp:lastPrinted>
  <dcterms:modified xsi:type="dcterms:W3CDTF">2009-06-29T15:37:00Z</dcterms:modified>
  <cp:revision>2</cp:revision>
  <dc:subject/>
  <dc:title>Table 1 – Baseline characteristics of trial participants: comparing those with and without a treatment preference</dc:title>
</cp:coreProperties>
</file>